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AEFE198" w14:textId="5AD64DBE" w:rsidR="00216FEB" w:rsidRPr="00A07207" w:rsidRDefault="00F25572" w:rsidP="000D2E18">
      <w:pPr>
        <w:spacing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7 </w:t>
      </w:r>
      <w:r w:rsidR="00216FEB">
        <w:rPr>
          <w:rFonts w:ascii="Times New Roman" w:hAnsi="Times New Roman" w:cs="Times New Roman"/>
          <w:b/>
        </w:rPr>
        <w:t>Table</w:t>
      </w:r>
      <w:r w:rsidR="00216FEB" w:rsidRPr="00A07207">
        <w:rPr>
          <w:rFonts w:ascii="Times New Roman" w:hAnsi="Times New Roman" w:cs="Times New Roman"/>
          <w:b/>
        </w:rPr>
        <w:t xml:space="preserve">. </w:t>
      </w:r>
      <w:r w:rsidR="007B0398">
        <w:rPr>
          <w:rFonts w:ascii="Times New Roman"/>
          <w:b/>
          <w:color w:val="231F20"/>
        </w:rPr>
        <w:t>P</w:t>
      </w:r>
      <w:r w:rsidR="000B280A">
        <w:rPr>
          <w:rFonts w:ascii="Times New Roman"/>
          <w:b/>
          <w:color w:val="231F20"/>
        </w:rPr>
        <w:t xml:space="preserve">ositive selection </w:t>
      </w:r>
      <w:r w:rsidR="007B0398">
        <w:rPr>
          <w:rFonts w:ascii="Times New Roman"/>
          <w:b/>
          <w:color w:val="231F20"/>
        </w:rPr>
        <w:t>codons estimated from the complete genome sequences of HMPV</w:t>
      </w:r>
      <w:r w:rsidR="00216FEB" w:rsidRPr="00A07207">
        <w:rPr>
          <w:rFonts w:ascii="Times New Roman"/>
          <w:b/>
          <w:color w:val="231F20"/>
        </w:rPr>
        <w:t>s</w:t>
      </w:r>
      <w:r w:rsidR="00216FEB" w:rsidRPr="00A07207">
        <w:rPr>
          <w:rFonts w:ascii="Times New Roman" w:hAnsi="Times New Roman" w:cs="Times New Roman"/>
          <w:b/>
        </w:rPr>
        <w:t>.</w:t>
      </w:r>
    </w:p>
    <w:tbl>
      <w:tblPr>
        <w:tblW w:w="8900" w:type="dxa"/>
        <w:tblInd w:w="93" w:type="dxa"/>
        <w:tblLook w:val="04A0" w:firstRow="1" w:lastRow="0" w:firstColumn="1" w:lastColumn="0" w:noHBand="0" w:noVBand="1"/>
      </w:tblPr>
      <w:tblGrid>
        <w:gridCol w:w="1320"/>
        <w:gridCol w:w="1597"/>
        <w:gridCol w:w="5983"/>
      </w:tblGrid>
      <w:tr w:rsidR="007B0398" w:rsidRPr="007B0398" w14:paraId="0C26FCD6" w14:textId="77777777" w:rsidTr="007B0398">
        <w:trPr>
          <w:trHeight w:val="300"/>
        </w:trPr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FFA66" w14:textId="77777777" w:rsidR="007B0398" w:rsidRPr="007B0398" w:rsidRDefault="007B0398" w:rsidP="007B039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03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5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B60D3F" w14:textId="77777777" w:rsidR="007B0398" w:rsidRPr="007B0398" w:rsidRDefault="007B0398" w:rsidP="007B039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03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dons under positive selection</w:t>
            </w:r>
          </w:p>
        </w:tc>
      </w:tr>
      <w:tr w:rsidR="007B0398" w:rsidRPr="007B0398" w14:paraId="2120C99B" w14:textId="77777777" w:rsidTr="007B0398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E5424" w14:textId="77777777" w:rsidR="007B0398" w:rsidRPr="007B0398" w:rsidRDefault="007B0398" w:rsidP="007B039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03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ding region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EBDF8" w14:textId="77777777" w:rsidR="007B0398" w:rsidRPr="007B0398" w:rsidRDefault="007B0398" w:rsidP="007B039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03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LAC</w:t>
            </w:r>
          </w:p>
        </w:tc>
        <w:tc>
          <w:tcPr>
            <w:tcW w:w="5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ACB95" w14:textId="77777777" w:rsidR="007B0398" w:rsidRPr="007B0398" w:rsidRDefault="007B0398" w:rsidP="007B039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03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ME</w:t>
            </w:r>
          </w:p>
        </w:tc>
      </w:tr>
      <w:tr w:rsidR="007B0398" w:rsidRPr="007B0398" w14:paraId="0E008E15" w14:textId="77777777" w:rsidTr="007B0398">
        <w:trPr>
          <w:trHeight w:val="300"/>
        </w:trPr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2F4D0" w14:textId="77777777" w:rsidR="007B0398" w:rsidRPr="007B0398" w:rsidRDefault="007B0398" w:rsidP="007B039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03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15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67732" w14:textId="6A7153E1" w:rsidR="007B0398" w:rsidRPr="007B0398" w:rsidRDefault="007B0398" w:rsidP="007B039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03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.d.</w:t>
            </w:r>
            <w:r w:rsidRPr="007B03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 xml:space="preserve"> </w:t>
            </w:r>
            <w:r w:rsidR="00F255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59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7BCBE" w14:textId="77777777" w:rsidR="007B0398" w:rsidRPr="007B0398" w:rsidRDefault="007B0398" w:rsidP="007B039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03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, 51, 210</w:t>
            </w:r>
          </w:p>
        </w:tc>
      </w:tr>
      <w:tr w:rsidR="007B0398" w:rsidRPr="007B0398" w14:paraId="04247979" w14:textId="77777777" w:rsidTr="007B0398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772ED" w14:textId="77777777" w:rsidR="007B0398" w:rsidRPr="007B0398" w:rsidRDefault="007B0398" w:rsidP="007B039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03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0C9E3" w14:textId="77777777" w:rsidR="007B0398" w:rsidRPr="007B0398" w:rsidRDefault="007B0398" w:rsidP="007B039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03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.d.</w:t>
            </w:r>
          </w:p>
        </w:tc>
        <w:tc>
          <w:tcPr>
            <w:tcW w:w="5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DD080" w14:textId="77777777" w:rsidR="007B0398" w:rsidRPr="007B0398" w:rsidRDefault="007B0398" w:rsidP="007B039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03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4, 44, 112, </w:t>
            </w:r>
          </w:p>
        </w:tc>
      </w:tr>
      <w:tr w:rsidR="007B0398" w:rsidRPr="007B0398" w14:paraId="1FAD41E8" w14:textId="77777777" w:rsidTr="007B0398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4C891" w14:textId="77777777" w:rsidR="007B0398" w:rsidRPr="007B0398" w:rsidRDefault="007B0398" w:rsidP="007B039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03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F1038" w14:textId="77777777" w:rsidR="007B0398" w:rsidRPr="007B0398" w:rsidRDefault="007B0398" w:rsidP="007B039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03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.d.</w:t>
            </w:r>
          </w:p>
        </w:tc>
        <w:tc>
          <w:tcPr>
            <w:tcW w:w="5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E3612" w14:textId="77777777" w:rsidR="007B0398" w:rsidRPr="007B0398" w:rsidRDefault="007B0398" w:rsidP="007B039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03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3</w:t>
            </w:r>
          </w:p>
        </w:tc>
      </w:tr>
      <w:tr w:rsidR="007B0398" w:rsidRPr="007B0398" w14:paraId="5EA918C1" w14:textId="77777777" w:rsidTr="007B0398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6344D" w14:textId="77777777" w:rsidR="007B0398" w:rsidRPr="007B0398" w:rsidRDefault="007B0398" w:rsidP="007B039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03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151B4" w14:textId="77777777" w:rsidR="007B0398" w:rsidRPr="007B0398" w:rsidRDefault="007B0398" w:rsidP="007B039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03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.d.</w:t>
            </w:r>
          </w:p>
        </w:tc>
        <w:tc>
          <w:tcPr>
            <w:tcW w:w="5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8372A" w14:textId="77777777" w:rsidR="007B0398" w:rsidRPr="007B0398" w:rsidRDefault="007B0398" w:rsidP="007B039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03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6, 518</w:t>
            </w:r>
          </w:p>
        </w:tc>
      </w:tr>
      <w:tr w:rsidR="007B0398" w:rsidRPr="007B0398" w14:paraId="525F1FF2" w14:textId="77777777" w:rsidTr="007B0398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77D6E" w14:textId="77777777" w:rsidR="007B0398" w:rsidRPr="007B0398" w:rsidRDefault="007B0398" w:rsidP="007B039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03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2-1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3AC38" w14:textId="77777777" w:rsidR="007B0398" w:rsidRPr="007B0398" w:rsidRDefault="007B0398" w:rsidP="007B039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03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3</w:t>
            </w:r>
          </w:p>
        </w:tc>
        <w:tc>
          <w:tcPr>
            <w:tcW w:w="5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2B038" w14:textId="77777777" w:rsidR="007B0398" w:rsidRPr="007B0398" w:rsidRDefault="007B0398" w:rsidP="007B039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03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6, 76, 173, 182</w:t>
            </w:r>
          </w:p>
        </w:tc>
      </w:tr>
      <w:tr w:rsidR="007B0398" w:rsidRPr="007B0398" w14:paraId="059E13F7" w14:textId="77777777" w:rsidTr="007B0398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96B52" w14:textId="77777777" w:rsidR="007B0398" w:rsidRPr="007B0398" w:rsidRDefault="007B0398" w:rsidP="007B039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03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2-2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6EB8D" w14:textId="77777777" w:rsidR="007B0398" w:rsidRPr="007B0398" w:rsidRDefault="007B0398" w:rsidP="007B039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03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6</w:t>
            </w:r>
          </w:p>
        </w:tc>
        <w:tc>
          <w:tcPr>
            <w:tcW w:w="5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753FF" w14:textId="77777777" w:rsidR="007B0398" w:rsidRPr="007B0398" w:rsidRDefault="007B0398" w:rsidP="007B039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03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9</w:t>
            </w:r>
          </w:p>
        </w:tc>
      </w:tr>
      <w:tr w:rsidR="007B0398" w:rsidRPr="007B0398" w14:paraId="3542EA65" w14:textId="77777777" w:rsidTr="007B0398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0924C" w14:textId="77777777" w:rsidR="007B0398" w:rsidRPr="007B0398" w:rsidRDefault="007B0398" w:rsidP="007B039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03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H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91D7E" w14:textId="77777777" w:rsidR="007B0398" w:rsidRPr="007B0398" w:rsidRDefault="007B0398" w:rsidP="007B039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03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.d.</w:t>
            </w:r>
          </w:p>
        </w:tc>
        <w:tc>
          <w:tcPr>
            <w:tcW w:w="5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D20DF" w14:textId="5CF76B69" w:rsidR="007B0398" w:rsidRPr="007B0398" w:rsidRDefault="007B0398" w:rsidP="007B039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03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, 21, 24, 64, 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, 98, 104, 107, 159, 165, 175</w:t>
            </w:r>
          </w:p>
        </w:tc>
      </w:tr>
      <w:tr w:rsidR="007B0398" w:rsidRPr="007B0398" w14:paraId="68C31C21" w14:textId="77777777" w:rsidTr="007B0398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7074C" w14:textId="77777777" w:rsidR="007B0398" w:rsidRPr="007B0398" w:rsidRDefault="007B0398" w:rsidP="007B039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03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FC9F2" w14:textId="77777777" w:rsidR="007B0398" w:rsidRPr="007B0398" w:rsidRDefault="007B0398" w:rsidP="007B039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03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02, 113, 127, 139 </w:t>
            </w:r>
          </w:p>
        </w:tc>
        <w:tc>
          <w:tcPr>
            <w:tcW w:w="5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332DC" w14:textId="77777777" w:rsidR="007B0398" w:rsidRPr="007B0398" w:rsidRDefault="007B0398" w:rsidP="007B039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03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, 82, 102, 105, 109, 113, 121, 123, 127, 128, 139, 140, 143, 148</w:t>
            </w:r>
          </w:p>
        </w:tc>
      </w:tr>
      <w:tr w:rsidR="007B0398" w:rsidRPr="007B0398" w14:paraId="6F670D81" w14:textId="77777777" w:rsidTr="007B0398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1B01B8" w14:textId="77777777" w:rsidR="007B0398" w:rsidRPr="007B0398" w:rsidRDefault="007B0398" w:rsidP="007B039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03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1DC09E" w14:textId="77777777" w:rsidR="007B0398" w:rsidRPr="007B0398" w:rsidRDefault="007B0398" w:rsidP="007B039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03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.d.</w:t>
            </w:r>
          </w:p>
        </w:tc>
        <w:tc>
          <w:tcPr>
            <w:tcW w:w="5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733FE5" w14:textId="77777777" w:rsidR="007B0398" w:rsidRPr="007B0398" w:rsidRDefault="007B0398" w:rsidP="007B039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03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, 32, 68, 422, 426, 655, 677, 950, 1154, 1162, 1295, 1336, 1620, 1645</w:t>
            </w:r>
          </w:p>
        </w:tc>
      </w:tr>
    </w:tbl>
    <w:p w14:paraId="34796636" w14:textId="18ABC11F" w:rsidR="007D2303" w:rsidRDefault="00F25572" w:rsidP="00EE22A5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eastAsia="Times New Roman" w:hAnsi="Times New Roman" w:cs="Times New Roman"/>
          <w:color w:val="000000"/>
          <w:vertAlign w:val="superscript"/>
        </w:rPr>
        <w:t>a</w:t>
      </w:r>
      <w:r w:rsidR="007B0398" w:rsidRPr="00AC7563">
        <w:rPr>
          <w:rFonts w:ascii="Times New Roman" w:eastAsia="Times New Roman" w:hAnsi="Times New Roman" w:cs="Times New Roman"/>
          <w:color w:val="000000"/>
          <w:vertAlign w:val="superscript"/>
        </w:rPr>
        <w:t xml:space="preserve"> </w:t>
      </w:r>
      <w:r w:rsidR="007B0398">
        <w:rPr>
          <w:rFonts w:ascii="Times New Roman"/>
          <w:color w:val="231F20"/>
        </w:rPr>
        <w:t>n.d., not detected.</w:t>
      </w:r>
    </w:p>
    <w:p w14:paraId="0372E638" w14:textId="30E36CD3" w:rsidR="00074A85" w:rsidRDefault="00074A85" w:rsidP="003035B0">
      <w:pPr>
        <w:spacing w:line="480" w:lineRule="auto"/>
        <w:rPr>
          <w:rFonts w:ascii="Times New Roman" w:hAnsi="Times New Roman" w:cs="Times New Roman"/>
        </w:rPr>
      </w:pPr>
      <w:bookmarkStart w:id="0" w:name="_GoBack"/>
      <w:bookmarkEnd w:id="0"/>
    </w:p>
    <w:sectPr w:rsidR="00074A85" w:rsidSect="003035B0">
      <w:footerReference w:type="even" r:id="rId8"/>
      <w:footerReference w:type="default" r:id="rId9"/>
      <w:pgSz w:w="12240" w:h="15840"/>
      <w:pgMar w:top="1440" w:right="1800" w:bottom="1440" w:left="180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883E660" w14:textId="77777777" w:rsidR="00856C5E" w:rsidRDefault="00856C5E" w:rsidP="003035B0">
      <w:r>
        <w:separator/>
      </w:r>
    </w:p>
  </w:endnote>
  <w:endnote w:type="continuationSeparator" w:id="0">
    <w:p w14:paraId="0E20E8CE" w14:textId="77777777" w:rsidR="00856C5E" w:rsidRDefault="00856C5E" w:rsidP="003035B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한컴바탕">
    <w:altName w:val="Times New Roman"/>
    <w:panose1 w:val="00000000000000000000"/>
    <w:charset w:val="80"/>
    <w:family w:val="roman"/>
    <w:notTrueType/>
    <w:pitch w:val="default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F9A4FD7" w14:textId="77777777" w:rsidR="007B0398" w:rsidRDefault="007B0398" w:rsidP="003035B0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DF5D163" w14:textId="77777777" w:rsidR="007B0398" w:rsidRDefault="007B0398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A6C629A" w14:textId="77777777" w:rsidR="007B0398" w:rsidRDefault="007B0398" w:rsidP="003035B0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856C5E">
      <w:rPr>
        <w:rStyle w:val="PageNumber"/>
        <w:noProof/>
      </w:rPr>
      <w:t>1</w:t>
    </w:r>
    <w:r>
      <w:rPr>
        <w:rStyle w:val="PageNumber"/>
      </w:rPr>
      <w:fldChar w:fldCharType="end"/>
    </w:r>
  </w:p>
  <w:p w14:paraId="5B0F8FE0" w14:textId="77777777" w:rsidR="007B0398" w:rsidRDefault="007B0398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3D73DD2" w14:textId="77777777" w:rsidR="00856C5E" w:rsidRDefault="00856C5E" w:rsidP="003035B0">
      <w:r>
        <w:separator/>
      </w:r>
    </w:p>
  </w:footnote>
  <w:footnote w:type="continuationSeparator" w:id="0">
    <w:p w14:paraId="1D1A75C4" w14:textId="77777777" w:rsidR="00856C5E" w:rsidRDefault="00856C5E" w:rsidP="003035B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4302094"/>
    <w:multiLevelType w:val="multilevel"/>
    <w:tmpl w:val="2AD23BB6"/>
    <w:lvl w:ilvl="0">
      <w:start w:val="1"/>
      <w:numFmt w:val="decimal"/>
      <w:suff w:val="space"/>
      <w:lvlText w:val=""/>
      <w:lvlJc w:val="left"/>
      <w:rPr>
        <w:rFonts w:ascii="한컴바탕" w:eastAsia="한컴바탕" w:hAnsi="한컴바탕"/>
        <w:color w:val="000000"/>
        <w:sz w:val="2"/>
      </w:rPr>
    </w:lvl>
    <w:lvl w:ilvl="1">
      <w:start w:val="1"/>
      <w:numFmt w:val="decimal"/>
      <w:suff w:val="space"/>
      <w:lvlText w:val=""/>
      <w:lvlJc w:val="left"/>
      <w:rPr>
        <w:rFonts w:ascii="한컴바탕" w:eastAsia="한컴바탕" w:hAnsi="한컴바탕"/>
        <w:color w:val="000000"/>
        <w:sz w:val="2"/>
      </w:rPr>
    </w:lvl>
    <w:lvl w:ilvl="2">
      <w:start w:val="1"/>
      <w:numFmt w:val="decimal"/>
      <w:suff w:val="space"/>
      <w:lvlText w:val=""/>
      <w:lvlJc w:val="left"/>
      <w:rPr>
        <w:rFonts w:ascii="한컴바탕" w:eastAsia="한컴바탕" w:hAnsi="한컴바탕"/>
        <w:color w:val="000000"/>
        <w:sz w:val="2"/>
      </w:rPr>
    </w:lvl>
    <w:lvl w:ilvl="3">
      <w:start w:val="1"/>
      <w:numFmt w:val="decimal"/>
      <w:suff w:val="space"/>
      <w:lvlText w:val=""/>
      <w:lvlJc w:val="left"/>
      <w:rPr>
        <w:rFonts w:ascii="한컴바탕" w:eastAsia="한컴바탕" w:hAnsi="한컴바탕"/>
        <w:color w:val="000000"/>
        <w:sz w:val="2"/>
      </w:rPr>
    </w:lvl>
    <w:lvl w:ilvl="4">
      <w:start w:val="1"/>
      <w:numFmt w:val="decimal"/>
      <w:suff w:val="space"/>
      <w:lvlText w:val=""/>
      <w:lvlJc w:val="left"/>
      <w:rPr>
        <w:rFonts w:ascii="한컴바탕" w:eastAsia="한컴바탕" w:hAnsi="한컴바탕"/>
        <w:color w:val="000000"/>
        <w:sz w:val="2"/>
      </w:rPr>
    </w:lvl>
    <w:lvl w:ilvl="5">
      <w:start w:val="1"/>
      <w:numFmt w:val="decimal"/>
      <w:suff w:val="space"/>
      <w:lvlText w:val=""/>
      <w:lvlJc w:val="left"/>
      <w:rPr>
        <w:rFonts w:ascii="한컴바탕" w:eastAsia="한컴바탕" w:hAnsi="한컴바탕"/>
        <w:color w:val="000000"/>
        <w:sz w:val="2"/>
      </w:rPr>
    </w:lvl>
    <w:lvl w:ilvl="6">
      <w:start w:val="1"/>
      <w:numFmt w:val="decimal"/>
      <w:suff w:val="space"/>
      <w:lvlText w:val=""/>
      <w:lvlJc w:val="left"/>
      <w:rPr>
        <w:rFonts w:ascii="한컴바탕" w:eastAsia="한컴바탕" w:hAnsi="한컴바탕"/>
        <w:color w:val="000000"/>
        <w:sz w:val="2"/>
      </w:r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trackRevisions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035B0"/>
    <w:rsid w:val="000471B5"/>
    <w:rsid w:val="00074A85"/>
    <w:rsid w:val="00076839"/>
    <w:rsid w:val="000B280A"/>
    <w:rsid w:val="000D2E18"/>
    <w:rsid w:val="000F4739"/>
    <w:rsid w:val="001377FC"/>
    <w:rsid w:val="00137B16"/>
    <w:rsid w:val="001A5B5A"/>
    <w:rsid w:val="001E300A"/>
    <w:rsid w:val="001E44F9"/>
    <w:rsid w:val="00216FEB"/>
    <w:rsid w:val="00236C05"/>
    <w:rsid w:val="0024180E"/>
    <w:rsid w:val="00272357"/>
    <w:rsid w:val="00274605"/>
    <w:rsid w:val="00284C19"/>
    <w:rsid w:val="00287891"/>
    <w:rsid w:val="002A5EDC"/>
    <w:rsid w:val="002B3074"/>
    <w:rsid w:val="002D10F0"/>
    <w:rsid w:val="002F09A1"/>
    <w:rsid w:val="003035B0"/>
    <w:rsid w:val="00363AF1"/>
    <w:rsid w:val="003A28A2"/>
    <w:rsid w:val="003E4804"/>
    <w:rsid w:val="004367FA"/>
    <w:rsid w:val="004555DB"/>
    <w:rsid w:val="00541905"/>
    <w:rsid w:val="005E207C"/>
    <w:rsid w:val="005F4C50"/>
    <w:rsid w:val="00612B60"/>
    <w:rsid w:val="00672125"/>
    <w:rsid w:val="00725EA2"/>
    <w:rsid w:val="00734470"/>
    <w:rsid w:val="00781382"/>
    <w:rsid w:val="007B0398"/>
    <w:rsid w:val="007D2303"/>
    <w:rsid w:val="007E468C"/>
    <w:rsid w:val="00800001"/>
    <w:rsid w:val="0080290E"/>
    <w:rsid w:val="00811FD5"/>
    <w:rsid w:val="008135C2"/>
    <w:rsid w:val="00815CD4"/>
    <w:rsid w:val="00825E97"/>
    <w:rsid w:val="00835A7F"/>
    <w:rsid w:val="00856C5E"/>
    <w:rsid w:val="008649ED"/>
    <w:rsid w:val="00891453"/>
    <w:rsid w:val="008A3991"/>
    <w:rsid w:val="008A7E4E"/>
    <w:rsid w:val="008D2C9C"/>
    <w:rsid w:val="008E0580"/>
    <w:rsid w:val="009246B8"/>
    <w:rsid w:val="0094102E"/>
    <w:rsid w:val="00982B54"/>
    <w:rsid w:val="009838F5"/>
    <w:rsid w:val="009D7633"/>
    <w:rsid w:val="009E59E2"/>
    <w:rsid w:val="009F04B3"/>
    <w:rsid w:val="00A07207"/>
    <w:rsid w:val="00A83F33"/>
    <w:rsid w:val="00A90DD4"/>
    <w:rsid w:val="00AC051F"/>
    <w:rsid w:val="00B1792A"/>
    <w:rsid w:val="00BC56EC"/>
    <w:rsid w:val="00BD65B2"/>
    <w:rsid w:val="00C11586"/>
    <w:rsid w:val="00C215B3"/>
    <w:rsid w:val="00C80772"/>
    <w:rsid w:val="00CF5FEC"/>
    <w:rsid w:val="00D055C2"/>
    <w:rsid w:val="00D55E48"/>
    <w:rsid w:val="00DB6BD1"/>
    <w:rsid w:val="00DF0104"/>
    <w:rsid w:val="00E16E5E"/>
    <w:rsid w:val="00E34B95"/>
    <w:rsid w:val="00EE22A5"/>
    <w:rsid w:val="00F25572"/>
    <w:rsid w:val="00F7713F"/>
    <w:rsid w:val="00F85D88"/>
    <w:rsid w:val="00FC25A3"/>
    <w:rsid w:val="00FD15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921C485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035B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3035B0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035B0"/>
  </w:style>
  <w:style w:type="character" w:styleId="PageNumber">
    <w:name w:val="page number"/>
    <w:basedOn w:val="DefaultParagraphFont"/>
    <w:uiPriority w:val="99"/>
    <w:semiHidden/>
    <w:unhideWhenUsed/>
    <w:rsid w:val="003035B0"/>
  </w:style>
  <w:style w:type="character" w:styleId="LineNumber">
    <w:name w:val="line number"/>
    <w:basedOn w:val="DefaultParagraphFont"/>
    <w:uiPriority w:val="99"/>
    <w:semiHidden/>
    <w:unhideWhenUsed/>
    <w:rsid w:val="003035B0"/>
  </w:style>
  <w:style w:type="paragraph" w:styleId="BalloonText">
    <w:name w:val="Balloon Text"/>
    <w:basedOn w:val="Normal"/>
    <w:link w:val="BalloonTextChar"/>
    <w:uiPriority w:val="99"/>
    <w:semiHidden/>
    <w:unhideWhenUsed/>
    <w:rsid w:val="001E300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300A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8079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62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802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871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643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985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125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087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085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442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317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948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796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849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719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264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668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389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844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439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178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434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798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153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128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879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292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471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240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897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9039E910-E94C-3341-A52A-04FBBDB39E3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75</Words>
  <Characters>433</Characters>
  <Application>Microsoft Macintosh Word</Application>
  <DocSecurity>0</DocSecurity>
  <Lines>3</Lines>
  <Paragraphs>1</Paragraphs>
  <ScaleCrop>false</ScaleCrop>
  <Company>Korea University College of Medicine</Company>
  <LinksUpToDate>false</LinksUpToDate>
  <CharactersWithSpaces>5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 Il Kim</dc:creator>
  <cp:keywords/>
  <dc:description/>
  <cp:lastModifiedBy>김진일</cp:lastModifiedBy>
  <cp:revision>5</cp:revision>
  <cp:lastPrinted>2015-04-05T13:41:00Z</cp:lastPrinted>
  <dcterms:created xsi:type="dcterms:W3CDTF">2016-03-25T11:57:00Z</dcterms:created>
  <dcterms:modified xsi:type="dcterms:W3CDTF">2016-03-25T12:28:00Z</dcterms:modified>
</cp:coreProperties>
</file>